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6592" w:rsidRPr="00E001CC" w:rsidRDefault="00026592" w:rsidP="00026592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</w:rPr>
      </w:pPr>
      <w:r w:rsidRPr="00E001CC">
        <w:rPr>
          <w:rFonts w:ascii="Arial" w:hAnsi="Arial" w:cs="Arial"/>
          <w:b/>
          <w:bCs/>
          <w:color w:val="000000" w:themeColor="text1"/>
          <w:sz w:val="22"/>
        </w:rPr>
        <w:t xml:space="preserve">Supplementary </w:t>
      </w:r>
      <w:r w:rsidRPr="00E001CC">
        <w:rPr>
          <w:rFonts w:ascii="Arial" w:hAnsi="Arial" w:cs="Arial"/>
          <w:b/>
          <w:bCs/>
          <w:color w:val="000000" w:themeColor="text1"/>
          <w:sz w:val="22"/>
        </w:rPr>
        <w:t>Fig</w:t>
      </w:r>
      <w:r w:rsidR="00F57BA5" w:rsidRPr="00E001CC">
        <w:rPr>
          <w:rFonts w:ascii="Arial" w:hAnsi="Arial" w:cs="Arial"/>
          <w:b/>
          <w:bCs/>
          <w:color w:val="000000" w:themeColor="text1"/>
          <w:sz w:val="22"/>
        </w:rPr>
        <w:t>.</w:t>
      </w:r>
      <w:r w:rsidRPr="00E001CC">
        <w:rPr>
          <w:rFonts w:ascii="Arial" w:hAnsi="Arial" w:cs="Arial"/>
          <w:b/>
          <w:bCs/>
          <w:color w:val="000000" w:themeColor="text1"/>
          <w:sz w:val="22"/>
        </w:rPr>
        <w:t xml:space="preserve"> </w:t>
      </w:r>
      <w:r w:rsidRPr="00E001CC">
        <w:rPr>
          <w:rFonts w:ascii="Arial" w:hAnsi="Arial" w:cs="Arial"/>
          <w:b/>
          <w:bCs/>
          <w:color w:val="000000" w:themeColor="text1"/>
          <w:sz w:val="22"/>
        </w:rPr>
        <w:t>1</w:t>
      </w:r>
      <w:r w:rsidRPr="00E001CC">
        <w:rPr>
          <w:rFonts w:ascii="Arial" w:hAnsi="Arial" w:cs="Arial"/>
          <w:b/>
          <w:bCs/>
          <w:color w:val="000000" w:themeColor="text1"/>
          <w:sz w:val="22"/>
        </w:rPr>
        <w:t>:</w:t>
      </w:r>
      <w:r w:rsidR="00E001CC" w:rsidRPr="00E001CC">
        <w:rPr>
          <w:rFonts w:ascii="Arial" w:hAnsi="Arial" w:cs="Arial"/>
        </w:rPr>
        <w:t xml:space="preserve"> </w:t>
      </w:r>
      <w:r w:rsidR="00E001CC" w:rsidRPr="00E001CC">
        <w:rPr>
          <w:rFonts w:ascii="Arial" w:hAnsi="Arial" w:cs="Arial"/>
          <w:b/>
          <w:bCs/>
          <w:color w:val="000000" w:themeColor="text1"/>
          <w:sz w:val="22"/>
        </w:rPr>
        <w:t xml:space="preserve">AAV vector </w:t>
      </w:r>
      <w:bookmarkStart w:id="0" w:name="OLE_LINK1"/>
      <w:bookmarkStart w:id="1" w:name="OLE_LINK2"/>
      <w:r w:rsidR="00E001CC" w:rsidRPr="00E001CC">
        <w:rPr>
          <w:rFonts w:ascii="Arial" w:hAnsi="Arial" w:cs="Arial"/>
          <w:b/>
          <w:bCs/>
          <w:color w:val="000000" w:themeColor="text1"/>
          <w:sz w:val="22"/>
        </w:rPr>
        <w:t>sequence</w:t>
      </w:r>
      <w:bookmarkEnd w:id="0"/>
      <w:bookmarkEnd w:id="1"/>
      <w:r w:rsidR="00E001CC" w:rsidRPr="00E001CC">
        <w:rPr>
          <w:rFonts w:ascii="Arial" w:hAnsi="Arial" w:cs="Arial"/>
          <w:b/>
          <w:bCs/>
          <w:color w:val="000000" w:themeColor="text1"/>
          <w:sz w:val="22"/>
        </w:rPr>
        <w:t xml:space="preserve"> and map for the TRE-OSK construct</w:t>
      </w:r>
    </w:p>
    <w:p w:rsidR="00E001CC" w:rsidRPr="00E001CC" w:rsidRDefault="00E001CC" w:rsidP="00026592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</w:rPr>
      </w:pPr>
      <w:r w:rsidRPr="00E001CC">
        <w:rPr>
          <w:rFonts w:ascii="Arial" w:hAnsi="Arial" w:cs="Arial"/>
          <w:b/>
          <w:bCs/>
          <w:color w:val="000000" w:themeColor="text1"/>
          <w:sz w:val="22"/>
        </w:rPr>
        <w:t>Map:</w:t>
      </w:r>
    </w:p>
    <w:p w:rsidR="009675A1" w:rsidRPr="00E001CC" w:rsidRDefault="00026592">
      <w:pPr>
        <w:rPr>
          <w:rFonts w:ascii="Arial" w:hAnsi="Arial" w:cs="Arial"/>
        </w:rPr>
      </w:pPr>
      <w:r w:rsidRPr="00E001CC">
        <w:rPr>
          <w:rFonts w:ascii="Arial" w:hAnsi="Arial" w:cs="Arial"/>
          <w:noProof/>
        </w:rPr>
        <w:drawing>
          <wp:inline distT="0" distB="0" distL="0" distR="0" wp14:anchorId="3AE76D30" wp14:editId="5B54A985">
            <wp:extent cx="5273675" cy="4008120"/>
            <wp:effectExtent l="0" t="0" r="3175" b="0"/>
            <wp:docPr id="1" name="图片 1" descr="C:\Users\ThinkPad\Desktop\pAAV-TRE3G-OSK-SV40pA (mouse) 图谱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hinkPad\Desktop\pAAV-TRE3G-OSK-SV40pA (mouse) 图谱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00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01CC" w:rsidRPr="00E001CC" w:rsidRDefault="00E001CC" w:rsidP="00E001CC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</w:rPr>
      </w:pPr>
      <w:r w:rsidRPr="00E001CC">
        <w:rPr>
          <w:rFonts w:ascii="Arial" w:hAnsi="Arial" w:cs="Arial"/>
          <w:b/>
          <w:bCs/>
          <w:color w:val="000000" w:themeColor="text1"/>
          <w:sz w:val="22"/>
        </w:rPr>
        <w:t>S</w:t>
      </w:r>
      <w:r w:rsidRPr="00E001CC">
        <w:rPr>
          <w:rFonts w:ascii="Arial" w:hAnsi="Arial" w:cs="Arial"/>
          <w:b/>
          <w:bCs/>
          <w:color w:val="000000" w:themeColor="text1"/>
          <w:sz w:val="22"/>
        </w:rPr>
        <w:t>equence:</w:t>
      </w:r>
    </w:p>
    <w:p w:rsidR="00026592" w:rsidRPr="00E001CC" w:rsidRDefault="00E001CC" w:rsidP="00E001CC">
      <w:pPr>
        <w:rPr>
          <w:rFonts w:ascii="Arial" w:hAnsi="Arial" w:cs="Arial"/>
        </w:rPr>
      </w:pPr>
      <w:r w:rsidRPr="00E001CC">
        <w:rPr>
          <w:rFonts w:ascii="Arial" w:hAnsi="Arial" w:cs="Arial"/>
        </w:rPr>
        <w:t>ttatgcagtgctgccataaccatgagtgataacactgcggccaacttacttctgacaacgatcggaggaccgaaggagctaaccgcttttttgcacaacatgggggatcatgtaactcgccttgatcgttgggaaccggagctgaatgaagccataccaaacgacgagcgtgacaccacgatgcctgtagtaatggt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</w:t>
      </w:r>
      <w:r w:rsidRPr="00E001CC">
        <w:rPr>
          <w:rFonts w:ascii="Arial" w:hAnsi="Arial" w:cs="Arial"/>
        </w:rPr>
        <w:lastRenderedPageBreak/>
        <w:t>cgagcgcagcgagtcagtgagcgaggaagcggaagagcgcccaatacgcaaaccgcctctccccgcgcgttggccgattcattaatgcagctggcacgacaggtttcccgactggaaagcgggcagtgagcgcaacgcaattaatgtgagttagctcactcattaggcaccccaggctttacactttatgcttccggctcgtatgttgtgtggaattgtgagcggataacaatttcacacaggaaacagctatgaccatgattacgccagatttaattaaggccttaattaggctgcgcgctcgctcgctcactgaggccgcccgggcaaagcccgggcgtcgggcgacctttggtcgcccggcctcagtgagcgagcgagcgcgcagagagggagtggccaactccatcactaggggttccttgtagttaatgattaacccgccatgctacttatctacgtagccatgctctaggaagatcggaattctttactccctatcagtgatagagaacgtatgaagagtttactccctatcagtgatagagaacgtatgcagactttactccctatcagtgatagagaacgtataaggagtttactccctatcagtgatagagaacgtatgaccagtttactccctatcagtgatagagaacgtatctacagtttactccctatcagtgatagagaacgtatatccagtttactccctatcagtgatagagaacgtataagctttaggcgtgtacggtgggcgcctataaaagcagagctcgtttagtgaaccgtcagatcgcctggagcaattccacaacacttttgtcttataccaactttccgtaccacttcctaccctcgtaaagcggccgcgccaccatggctggacacctggcttcagacttcgccttctcacccccaccaggtgggggtgatgggtcagcagggctggagccgggctgggtggatcctcgaacctggctaagcttccaagggcctccaggtgggcctggaatcggaccaggctcagaggtattggggatctccccatgtccgcccgcatacgagttctgcggagggatggcatactgtggacctcaggttggactgggcctagtcccccaagttggcgtggagactttgcagcctgagggccaggcaggagcacgagtggaaagcaactcagagggaacctcctctgagccctgtgccgaccgccccaatgccgtgaagttggagaaggtggaaccaactcccgaggagtcccaggacatgaaagccctgcagaaggagctagaacagtttgccaagctgctgaagcagaagaggatcaccttggggtacacccaggccgacgtggggctcaccctgggcgttctctttggaaaggtgttcagccagaccaccatctgtcgcttcgaggccttgcagctcagccttaagaacatgtgtaagctgcggcccctgctggagaagtgggtggaggaagccgacaacaatgagaaccttcaggagatatgcaaatcggagaccctggtgcaggcccggaagagaaagcgaactagcattgagaaccgtgtgaggtggagtctggagaccatgtttctgaagtgcccgaagccctccctacagcagatcactcacatcgccaatcagcttgggctagagaaggatgtggttcgagtatggttctgtaaccggcgccagaagggcaaaagatcaagtattgagtattcccaacgagaagagtatgaggctacagggacacctttcccagggggggctgtatcctttcctctgcccccaggtccccactttggcaccccaggctatggaagcccccacttcaccacactctactcagtcccttttcctgagggcgaggcctttccctctgttcccgtcactgctctgggctctcccatgcattcaaacgctagcggcagcggcgccacgaacttctctctgttaaagcaagcaggagatgttgaagaaaaccccgggcctgcatgcatgtataacatgatggagacggagctgaagccgccgggcccgcagcaagcttcggggggcggcggcggaggaggcaacgccacggcggcggcgaccggcggcaaccagaagaacagcccggaccgcgtcaagaggcccatgaacgccttcatggtatggtcccgggggcagcggcgtaagatggcccaggagaaccccaagatgcacaactcggagatcagcaagcgcctgggcgcggagtggaaacttttgtccgagaccgagaagcggccgttcatcgacgaggccaagcggctgcgcgctctgcacatgaaggagcacccggattataaataccggccgcggcggaaaaccaagacgctcatgaagaaggataagtacacgcttcccggaggcttgctggcccccggcgggaacagcatggcgagcggggttggggtgggcgccggcctgggtgcgggcgtgaaccagcgcatggacagctacgcgcacatgaacggctggagcaacggcagctacagcatgatgcaggagcagctgggctacccgcagcacccgggcctcaacgctcacggcgcggcacagatgcaaccgatgcaccgctacgacgtcagcgccctgcagtacaactccatgaccagctcgcagacctacatgaacggctcgcccacctacagcatgtcctactcgcagcagggcacccccggtatggcgctgggctccatgggctctgtggtcaagtccgaggccagctccagcccccccgtggttacctcttcctcccactccagggcgccctgccaggccggggacctccgggacatgatcagcatgtacctccccggcgccgaggtgccggagcccgctgcgcccagtagactgcacatggcccagcactaccagagcggcccggtgcccggcacggccattaacggcacactgcccctgtcgcacatggcatgcggctccggcgagggcaggggaagtcttctaacatgcggggacgtggaggaaaatcccggcccactcgagatgaggcagccacctggcgagtctgacatggctgtcagcgacgctctgctcccgtccttctccacgttcgcgtccggcccggcgggaagggagaagacactgcgtccagcaggtgccccgactaaccgttggcgtgaggaactctctcacatgaagcgacttcccccacttcccggccgcccctacgacctggcggcgacggtggccacagacctggagagtggcggagctggtgcagcttgcagcagtaacaacccggccctcctagcccggagggagaccgaggagttcaacgacctcctggacctagactttatcctttccaactcgctaacccaccaggaatcggtggccgccaccgtgaccacctcggcgtcagcttcatcctcgtcttccccagcgagcagcggccctgccagcgcgccctccacctgcagcttcagctatccgatccgggccgggggtgacccgggcgtggctgccagcaacacaggt</w:t>
      </w:r>
      <w:r w:rsidRPr="00E001CC">
        <w:rPr>
          <w:rFonts w:ascii="Arial" w:hAnsi="Arial" w:cs="Arial"/>
        </w:rPr>
        <w:lastRenderedPageBreak/>
        <w:t>ggagggctcctctacagccgagaatctgcgccacctcccacggcccccttcaacctggcggacatcaatgacgtgagcccctcgggcggcttcgtggctgagctcctgcggccggagttggacccagtatacattccgccacagcagcctcagccgccaggtggcgggctgatgggcaagtttgtgctgaaggcgtctctgaccacccctggcagcgagtacagcagcccttcggtcatcagtgttagcaaaggaagcccagacggcagccaccccgtggtagtggcgccctacagcggtggcccgccgcgcatgtgccccaagattaagcaagaggcggtcccgtcctgcacggtcagccggtccctagaggcccatttgagcgctggaccccagctcagcaacggccaccggcccaacacacacgacttccccctggggcggcagctccccaccaggactacccctacactgagtcccgaggaactgctgaacagcagggactgtcaccctggcctgcctcttcccccaggattccatccccatccggggcccaactaccctcctttcctgccagaccagatgcagtcacaagtcccctctctccattatcaagagctcatgccaccgggttcctgcctgccagaggagcccaagccaaagaggggaagaaggtcgtggccccggaaaagaacagccacccacacttgtgactatgcaggctgtggcaaaacctataccaagagttctcatctcaaggcacacctgcgaactcacacaggcgagaaaccttaccactgtgactgggacggctgtgggtggaaattcgcccgctccgatgaactgaccaggcactaccgcaaacacacagggcaccggccctttcagtgccagaagtgcgacagggccttttccaggtcggaccaccttgccttacacatgaagaggcactaaatgactagtgcgcgcagcggccgaccatggcccaacttgtttattgcagcttataatggttacaaataaagcaatagcatcacaaatttcacaaataaagcatttttttcactgcattctagttgtggtttgtccaaactcatcaatgtatcttatcatgtctggatctcggtaccggatccaaattcccgataaggatcttcctagagcatggctacgtagataagtagcatggcgggttaatcattaactacaaggaacccctagtgatggagttggccactccctctctgcgcgctcgctcgctcactgaggccgggcgaccaaaggtcgcccgacgcccgggctttgcccgggcggcctcagtgagcgagcgagcgcgcagccttaattaacctaattcactggccgtcgttttacaacgtcgtgactgggaaaaccctggcgttacccaacttaatcgccttgcagcacatccccctttcgccagctggcgtaatagcgaagaggcccgcaccgatcgcccttcccaacagttgcgcagcctgaa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taatttcaggtggcatctttcggggaaatgtgcgcggaacccctatttgtttatttttctaaatacattcaaatatgtatccgctcatgagacaataaccctgataaatgcttcaataatattgaaaaaggaagagtatgagtattcaacatttccgtgtcgcccttattcccttttttgcggcattttgccttcctgtttttgctcacccagaaacgctggtgaaagtaaaagatgctgaagatcagttgggtgcacgagtgggttacatcgaactggatctcaatagtggtaagatccttgagagttttcgccccgaagaacgttttccaatgatgagcacttttaaagttctgctatgtggcgcggtattatcccgtattgacgccgggcaagagcaactcggtcgccgcatacactattctcagaatgacttggttgagtac</w:t>
      </w:r>
      <w:bookmarkStart w:id="2" w:name="_GoBack"/>
      <w:bookmarkEnd w:id="2"/>
      <w:r w:rsidRPr="00E001CC">
        <w:rPr>
          <w:rFonts w:ascii="Arial" w:hAnsi="Arial" w:cs="Arial"/>
        </w:rPr>
        <w:t>tcaccagtcacagaaaagcatcttacggatggcatgacagtaagagaa</w:t>
      </w:r>
    </w:p>
    <w:sectPr w:rsidR="00026592" w:rsidRPr="00E001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3219" w:rsidRDefault="00153219" w:rsidP="00026592">
      <w:r>
        <w:separator/>
      </w:r>
    </w:p>
  </w:endnote>
  <w:endnote w:type="continuationSeparator" w:id="0">
    <w:p w:rsidR="00153219" w:rsidRDefault="00153219" w:rsidP="00026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3219" w:rsidRDefault="00153219" w:rsidP="00026592">
      <w:r>
        <w:separator/>
      </w:r>
    </w:p>
  </w:footnote>
  <w:footnote w:type="continuationSeparator" w:id="0">
    <w:p w:rsidR="00153219" w:rsidRDefault="00153219" w:rsidP="000265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A1D"/>
    <w:rsid w:val="00016A1D"/>
    <w:rsid w:val="00026592"/>
    <w:rsid w:val="00153219"/>
    <w:rsid w:val="009675A1"/>
    <w:rsid w:val="00B52A35"/>
    <w:rsid w:val="00E001CC"/>
    <w:rsid w:val="00F57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01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65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65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65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659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2659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2659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01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65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65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65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659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2659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265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1119</Words>
  <Characters>6383</Characters>
  <Application>Microsoft Office Word</Application>
  <DocSecurity>0</DocSecurity>
  <Lines>53</Lines>
  <Paragraphs>14</Paragraphs>
  <ScaleCrop>false</ScaleCrop>
  <Company/>
  <LinksUpToDate>false</LinksUpToDate>
  <CharactersWithSpaces>7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4</cp:revision>
  <dcterms:created xsi:type="dcterms:W3CDTF">2025-09-25T16:14:00Z</dcterms:created>
  <dcterms:modified xsi:type="dcterms:W3CDTF">2025-09-25T16:33:00Z</dcterms:modified>
</cp:coreProperties>
</file>